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FED3A" w14:textId="77777777" w:rsidR="002E2BF5" w:rsidRDefault="002E2BF5" w:rsidP="002E2BF5">
      <w:pPr>
        <w:spacing w:after="0" w:line="480" w:lineRule="auto"/>
        <w:rPr>
          <w:rFonts w:ascii="Times" w:eastAsia="Arial" w:hAnsi="Times" w:cstheme="minorHAnsi"/>
          <w:b/>
          <w:sz w:val="24"/>
          <w:szCs w:val="24"/>
          <w:u w:val="single"/>
        </w:rPr>
      </w:pPr>
      <w:r w:rsidRPr="004E5387">
        <w:rPr>
          <w:rFonts w:ascii="Times" w:eastAsia="Arial" w:hAnsi="Times" w:cstheme="minorHAnsi"/>
          <w:b/>
          <w:sz w:val="24"/>
          <w:szCs w:val="24"/>
          <w:u w:val="single"/>
        </w:rPr>
        <w:t>SUPPLEMENTARY MATERIALS</w:t>
      </w:r>
    </w:p>
    <w:p w14:paraId="4B3CBA50" w14:textId="77777777" w:rsidR="002E2BF5" w:rsidRPr="00A6232C" w:rsidRDefault="002E2BF5" w:rsidP="002E2BF5">
      <w:pPr>
        <w:spacing w:after="0" w:line="480" w:lineRule="auto"/>
        <w:rPr>
          <w:rFonts w:ascii="Times" w:eastAsia="Arial" w:hAnsi="Times" w:cstheme="minorHAnsi"/>
          <w:b/>
          <w:sz w:val="24"/>
          <w:szCs w:val="24"/>
        </w:rPr>
      </w:pPr>
      <w:r>
        <w:rPr>
          <w:rFonts w:ascii="Times" w:eastAsia="Arial" w:hAnsi="Times" w:cstheme="minorHAnsi"/>
          <w:b/>
          <w:sz w:val="24"/>
          <w:szCs w:val="24"/>
        </w:rPr>
        <w:t>SUPPLEMENTAL TABLES</w:t>
      </w:r>
    </w:p>
    <w:tbl>
      <w:tblPr>
        <w:tblW w:w="8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475"/>
        <w:gridCol w:w="1300"/>
        <w:gridCol w:w="2140"/>
        <w:gridCol w:w="1320"/>
        <w:gridCol w:w="1320"/>
      </w:tblGrid>
      <w:tr w:rsidR="002E2BF5" w:rsidRPr="004E5387" w14:paraId="5188F11F" w14:textId="77777777" w:rsidTr="00570C12">
        <w:trPr>
          <w:trHeight w:val="315"/>
          <w:jc w:val="center"/>
        </w:trPr>
        <w:tc>
          <w:tcPr>
            <w:tcW w:w="855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C46CA5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Bidi"/>
                <w:color w:val="000000"/>
                <w:sz w:val="24"/>
                <w:szCs w:val="24"/>
              </w:rPr>
            </w:pPr>
            <w:r w:rsidRPr="00A16470">
              <w:rPr>
                <w:rFonts w:ascii="Times" w:eastAsia="Arial" w:hAnsi="Times" w:cstheme="minorBidi"/>
                <w:b/>
                <w:bCs/>
                <w:sz w:val="24"/>
                <w:szCs w:val="24"/>
              </w:rPr>
              <w:t>Supplementary Table 1</w:t>
            </w:r>
            <w:r w:rsidRPr="00A16470">
              <w:rPr>
                <w:rFonts w:ascii="Times" w:eastAsia="Arial" w:hAnsi="Times" w:cstheme="minorBidi"/>
                <w:sz w:val="24"/>
                <w:szCs w:val="24"/>
              </w:rPr>
              <w:t>. Coefficients for Time-varying Cox Model for Cirrhosis at 1 year.</w:t>
            </w:r>
            <w:r w:rsidRPr="52C32487">
              <w:rPr>
                <w:rFonts w:ascii="Times" w:eastAsia="Arial" w:hAnsi="Times" w:cstheme="minorBidi"/>
                <w:sz w:val="24"/>
                <w:szCs w:val="24"/>
              </w:rPr>
              <w:t xml:space="preserve"> </w:t>
            </w:r>
          </w:p>
        </w:tc>
      </w:tr>
      <w:tr w:rsidR="002E2BF5" w:rsidRPr="004E5387" w14:paraId="7F424166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0D9723C8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7A446A3F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DACF4BD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standard error (</w:t>
            </w:r>
            <w:proofErr w:type="spellStart"/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coeff</w:t>
            </w:r>
            <w:proofErr w:type="spellEnd"/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F35C841" w14:textId="77777777" w:rsidR="002E2BF5" w:rsidRPr="004E5387" w:rsidRDefault="002E2BF5" w:rsidP="00570C12">
            <w:pPr>
              <w:spacing w:after="0" w:line="240" w:lineRule="auto"/>
              <w:jc w:val="center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2D505E66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2E2BF5" w:rsidRPr="004E5387" w14:paraId="2532A9D6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2BD3D7CC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90A7CC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5461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260FB8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D9EA7A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34.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A93DA83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28F15093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23AA2CD8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lkaline phosphatas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287137D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1582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3038505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912C5C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03AC055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02CC738E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4CACED1F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111904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307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9D9FC9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ABB26A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7.652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8C6EF04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474C5E1C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7879AEE0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F36D297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5346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539EE82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A7FAA3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75.52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EB3157E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04B7A6AC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57C3421F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Total bilirubin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8CC72F4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849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662F6B9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2D9FE94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7.84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AC4387B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36DE24A5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1481BBD3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00F4EFD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064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65628BB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265928E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5.714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DB43EE7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29C782C1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0330AA2F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CFD713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041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1EC2D69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C96DFF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1.757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31C2516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2E2BF5" w:rsidRPr="004E5387" w14:paraId="29D08986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65EFDDB5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E19606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6E949F6B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6B4AEB3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1.976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C9EF95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48</w:t>
            </w:r>
          </w:p>
        </w:tc>
      </w:tr>
      <w:tr w:rsidR="002E2BF5" w:rsidRPr="004E5387" w14:paraId="4F26765C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4038AA87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8F2D682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71C0E6B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A620CD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E946CF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35</w:t>
            </w:r>
          </w:p>
        </w:tc>
      </w:tr>
      <w:tr w:rsidR="002E2BF5" w:rsidRPr="004E5387" w14:paraId="39782635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11978DDA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E29A34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1E69FF1D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36CBC0C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5.45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D770142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6D3E8E21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515E81F0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Platelet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1ABC75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116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60BA88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284C2A6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83.162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D03FE46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4CA44D14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13DF8BDD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2056B24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224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4EBECFE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9EF868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1.41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50785C9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16</w:t>
            </w:r>
          </w:p>
        </w:tc>
      </w:tr>
      <w:tr w:rsidR="002E2BF5" w:rsidRPr="004E5387" w14:paraId="7FAF051C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562DE908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A51BFE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151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6D3C059D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2B04C2D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5.41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06722CE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773AB6D4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7863FFED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White blood cell count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F5E1192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46D4EC39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1772CE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5.87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402B732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4E4EE801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2284CFAA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PRI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C1F6EEB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043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CEF161F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B307A8E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618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DDA6484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78CADCA6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44275637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ST: ALT ratio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4234C6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1069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4935FB4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6F4DA89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15.594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A707F27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11020533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197FB236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SVR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2E4764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1.3737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19AE953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EF5D2F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13.6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7AB485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58F2A9ED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158E2ABB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Age at first APRI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A09FA1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0.0069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BCAFF25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5AB054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-7.544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CF6890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0191A24F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706DDCA2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Hispanic rac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1B6368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4054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655ABE3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FAFDFB6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13.446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925FE1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3CD63F5C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4B0C5E08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Missing rac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4802EA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3397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4898DA3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C0B7411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11.729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E707F72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48F7BCEB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02498B83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proofErr w:type="gramStart"/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Other</w:t>
            </w:r>
            <w:proofErr w:type="gramEnd"/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 xml:space="preserve"> rac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A79C0F5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2522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BEC62D5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507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698381C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4.973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8AD3C87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5941542D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63174DD9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White rac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0126CCE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3264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DE4CEB0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56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DDA0417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20.877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FDBAB23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&lt;.001</w:t>
            </w:r>
          </w:p>
        </w:tc>
      </w:tr>
      <w:tr w:rsidR="002E2BF5" w:rsidRPr="004E5387" w14:paraId="5677D305" w14:textId="77777777" w:rsidTr="00570C12">
        <w:trPr>
          <w:trHeight w:val="315"/>
          <w:jc w:val="center"/>
        </w:trPr>
        <w:tc>
          <w:tcPr>
            <w:tcW w:w="2475" w:type="dxa"/>
            <w:shd w:val="clear" w:color="auto" w:fill="auto"/>
            <w:vAlign w:val="bottom"/>
          </w:tcPr>
          <w:p w14:paraId="3A4722EE" w14:textId="77777777" w:rsidR="002E2BF5" w:rsidRPr="004E5387" w:rsidRDefault="002E2BF5" w:rsidP="00570C12">
            <w:pPr>
              <w:spacing w:after="0" w:line="240" w:lineRule="auto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613E37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1145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40A58B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447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2BFA7ACA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2.56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3455918" w14:textId="77777777" w:rsidR="002E2BF5" w:rsidRPr="004E5387" w:rsidRDefault="002E2BF5" w:rsidP="00570C12">
            <w:pPr>
              <w:spacing w:after="0" w:line="240" w:lineRule="auto"/>
              <w:jc w:val="right"/>
              <w:rPr>
                <w:rFonts w:ascii="Times" w:eastAsia="Arial" w:hAnsi="Times" w:cstheme="minorHAnsi"/>
                <w:color w:val="000000"/>
                <w:sz w:val="24"/>
                <w:szCs w:val="24"/>
              </w:rPr>
            </w:pPr>
            <w:r w:rsidRPr="004E5387">
              <w:rPr>
                <w:rFonts w:ascii="Times" w:eastAsia="Arial" w:hAnsi="Times" w:cstheme="minorHAnsi"/>
                <w:color w:val="000000"/>
                <w:sz w:val="24"/>
                <w:szCs w:val="24"/>
              </w:rPr>
              <w:t>0.01</w:t>
            </w:r>
          </w:p>
        </w:tc>
      </w:tr>
    </w:tbl>
    <w:p w14:paraId="4DE756D5" w14:textId="77777777" w:rsidR="002E2BF5" w:rsidRPr="007B7779" w:rsidRDefault="002E2BF5" w:rsidP="002E2BF5">
      <w:pPr>
        <w:spacing w:line="480" w:lineRule="auto"/>
        <w:rPr>
          <w:rFonts w:ascii="Times" w:eastAsia="Arial" w:hAnsi="Times" w:cstheme="minorHAnsi"/>
          <w:sz w:val="24"/>
          <w:szCs w:val="24"/>
        </w:rPr>
      </w:pPr>
      <w:r>
        <w:rPr>
          <w:rFonts w:ascii="Times" w:eastAsia="Arial" w:hAnsi="Times" w:cstheme="minorHAnsi"/>
          <w:sz w:val="24"/>
          <w:szCs w:val="24"/>
          <w:vertAlign w:val="superscript"/>
        </w:rPr>
        <w:t xml:space="preserve">                  </w:t>
      </w:r>
    </w:p>
    <w:p w14:paraId="3EFB186C" w14:textId="77777777" w:rsidR="002E2BF5" w:rsidRPr="00A16470" w:rsidRDefault="002E2BF5" w:rsidP="002E2BF5">
      <w:pPr>
        <w:rPr>
          <w:rFonts w:ascii="Times" w:eastAsia="Arial" w:hAnsi="Times" w:cstheme="minorHAnsi"/>
          <w:b/>
          <w:sz w:val="24"/>
          <w:szCs w:val="24"/>
        </w:rPr>
      </w:pPr>
    </w:p>
    <w:p w14:paraId="14CA1C4E" w14:textId="77777777" w:rsidR="00180159" w:rsidRDefault="00180159"/>
    <w:sectPr w:rsidR="00180159">
      <w:headerReference w:type="even" r:id="rId4"/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⥀耴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353699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E4C86B" w14:textId="77777777" w:rsidR="001222E2" w:rsidRDefault="002E2BF5" w:rsidP="00106B6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E97AE8" w14:textId="77777777" w:rsidR="001222E2" w:rsidRDefault="002E2BF5" w:rsidP="001222E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" w:hAnsi="Times"/>
        <w:sz w:val="24"/>
        <w:szCs w:val="24"/>
      </w:rPr>
      <w:id w:val="141980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5B8CD9" w14:textId="77777777" w:rsidR="001222E2" w:rsidRPr="00023938" w:rsidRDefault="002E2BF5" w:rsidP="00106B6B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  <w:sz w:val="24"/>
            <w:szCs w:val="24"/>
          </w:rPr>
        </w:pPr>
        <w:r w:rsidRPr="00023938">
          <w:rPr>
            <w:rStyle w:val="PageNumber"/>
            <w:rFonts w:ascii="Times" w:hAnsi="Times"/>
            <w:sz w:val="24"/>
            <w:szCs w:val="24"/>
          </w:rPr>
          <w:fldChar w:fldCharType="begin"/>
        </w:r>
        <w:r w:rsidRPr="00023938">
          <w:rPr>
            <w:rStyle w:val="PageNumber"/>
            <w:rFonts w:ascii="Times" w:hAnsi="Times"/>
            <w:sz w:val="24"/>
            <w:szCs w:val="24"/>
          </w:rPr>
          <w:instrText xml:space="preserve"> PAGE </w:instrText>
        </w:r>
        <w:r w:rsidRPr="00023938">
          <w:rPr>
            <w:rStyle w:val="PageNumber"/>
            <w:rFonts w:ascii="Times" w:hAnsi="Times"/>
            <w:sz w:val="24"/>
            <w:szCs w:val="24"/>
          </w:rPr>
          <w:fldChar w:fldCharType="separate"/>
        </w:r>
        <w:r w:rsidRPr="00023938">
          <w:rPr>
            <w:rStyle w:val="PageNumber"/>
            <w:rFonts w:ascii="Times" w:hAnsi="Times"/>
            <w:noProof/>
            <w:sz w:val="24"/>
            <w:szCs w:val="24"/>
          </w:rPr>
          <w:t>1</w:t>
        </w:r>
        <w:r w:rsidRPr="00023938">
          <w:rPr>
            <w:rStyle w:val="PageNumber"/>
            <w:rFonts w:ascii="Times" w:hAnsi="Times"/>
            <w:sz w:val="24"/>
            <w:szCs w:val="24"/>
          </w:rPr>
          <w:fldChar w:fldCharType="end"/>
        </w:r>
      </w:p>
    </w:sdtContent>
  </w:sdt>
  <w:p w14:paraId="733711DF" w14:textId="77777777" w:rsidR="001222E2" w:rsidRDefault="002E2BF5" w:rsidP="001222E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F5"/>
    <w:rsid w:val="0002060A"/>
    <w:rsid w:val="000C0C21"/>
    <w:rsid w:val="00112CA2"/>
    <w:rsid w:val="001250CA"/>
    <w:rsid w:val="00180159"/>
    <w:rsid w:val="00192EC8"/>
    <w:rsid w:val="001E7A34"/>
    <w:rsid w:val="002C6381"/>
    <w:rsid w:val="002C7E40"/>
    <w:rsid w:val="002E2BF5"/>
    <w:rsid w:val="00344127"/>
    <w:rsid w:val="00374CC8"/>
    <w:rsid w:val="00435A0C"/>
    <w:rsid w:val="00452515"/>
    <w:rsid w:val="00461979"/>
    <w:rsid w:val="004F410E"/>
    <w:rsid w:val="0050060D"/>
    <w:rsid w:val="00550315"/>
    <w:rsid w:val="0059187C"/>
    <w:rsid w:val="00620E03"/>
    <w:rsid w:val="00643C1B"/>
    <w:rsid w:val="0065019E"/>
    <w:rsid w:val="00683272"/>
    <w:rsid w:val="006955D4"/>
    <w:rsid w:val="006B5661"/>
    <w:rsid w:val="00737C2A"/>
    <w:rsid w:val="00772C4B"/>
    <w:rsid w:val="007D7DBA"/>
    <w:rsid w:val="00875B98"/>
    <w:rsid w:val="008F24ED"/>
    <w:rsid w:val="009D3370"/>
    <w:rsid w:val="009D6E54"/>
    <w:rsid w:val="009E0BEF"/>
    <w:rsid w:val="00A76877"/>
    <w:rsid w:val="00A853E7"/>
    <w:rsid w:val="00AF7DEA"/>
    <w:rsid w:val="00B52C45"/>
    <w:rsid w:val="00BF0DAA"/>
    <w:rsid w:val="00C41CA6"/>
    <w:rsid w:val="00C52ACC"/>
    <w:rsid w:val="00CC06A5"/>
    <w:rsid w:val="00D21209"/>
    <w:rsid w:val="00D3326F"/>
    <w:rsid w:val="00D36584"/>
    <w:rsid w:val="00D91D6C"/>
    <w:rsid w:val="00E22649"/>
    <w:rsid w:val="00E52731"/>
    <w:rsid w:val="00E554D0"/>
    <w:rsid w:val="00EA210D"/>
    <w:rsid w:val="00F7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98CCE"/>
  <w15:chartTrackingRefBased/>
  <w15:docId w15:val="{ACB702EA-07DE-FB49-8262-E97915CD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BF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BF5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E2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ker</dc:creator>
  <cp:keywords/>
  <dc:description/>
  <cp:lastModifiedBy>Jessica Baker</cp:lastModifiedBy>
  <cp:revision>1</cp:revision>
  <dcterms:created xsi:type="dcterms:W3CDTF">2021-06-15T16:56:00Z</dcterms:created>
  <dcterms:modified xsi:type="dcterms:W3CDTF">2021-06-15T16:56:00Z</dcterms:modified>
</cp:coreProperties>
</file>